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EA125D">
      <w:pPr>
        <w:jc w:val="center"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Supplementary materials</w:t>
      </w:r>
      <w:bookmarkEnd w:id="0"/>
    </w:p>
    <w:p w14:paraId="3936886A"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Changes in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il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lkaline hydrolyzable nitrogen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ntinuous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yster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hell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wder application</w:t>
      </w:r>
    </w:p>
    <w:tbl>
      <w:tblPr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273"/>
        <w:gridCol w:w="1273"/>
        <w:gridCol w:w="1273"/>
        <w:gridCol w:w="1273"/>
        <w:gridCol w:w="1280"/>
      </w:tblGrid>
      <w:tr w14:paraId="2B68C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vMerge w:val="restart"/>
            <w:tcBorders>
              <w:left w:val="nil"/>
              <w:right w:val="nil"/>
            </w:tcBorders>
            <w:shd w:val="clear"/>
            <w:noWrap/>
            <w:vAlign w:val="center"/>
          </w:tcPr>
          <w:p w14:paraId="2B01F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3739" w:type="pct"/>
            <w:gridSpan w:val="5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E05A2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il alkaline hydrolyzable nitrog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(mg/kg)</w:t>
            </w:r>
          </w:p>
        </w:tc>
      </w:tr>
      <w:tr w14:paraId="089737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C919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69F2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86C2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31B7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C29C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6122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</w:tr>
      <w:tr w14:paraId="3AE7C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BD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0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48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CF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79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D1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8F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  <w:tr w14:paraId="2AC23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5D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75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30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63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55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FE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FA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  <w:tr w14:paraId="00CD3A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50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15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61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C1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3B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57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1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5D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  <w:tr w14:paraId="55B694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13FEC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2250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4454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1DF5F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3401A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2184F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70FE4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</w:tbl>
    <w:p w14:paraId="47C67551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highlight w:val="none"/>
        </w:rPr>
        <w:t xml:space="preserve">Different lowercase letters indicate significant differences between treatments within the same year (p&lt;0.05), The same to other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highlight w:val="none"/>
          <w:lang w:val="en-US" w:eastAsia="zh-CN"/>
        </w:rPr>
        <w:t>Table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highlight w:val="none"/>
        </w:rPr>
        <w:t>s.</w:t>
      </w:r>
    </w:p>
    <w:p w14:paraId="60F1E1CD"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S2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Changes in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il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vailable phosphoru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ntinuous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yster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hell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wder application</w:t>
      </w:r>
    </w:p>
    <w:tbl>
      <w:tblPr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273"/>
        <w:gridCol w:w="1273"/>
        <w:gridCol w:w="1273"/>
        <w:gridCol w:w="1273"/>
        <w:gridCol w:w="1280"/>
      </w:tblGrid>
      <w:tr w14:paraId="53E049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vMerge w:val="restart"/>
            <w:tcBorders>
              <w:left w:val="nil"/>
              <w:right w:val="nil"/>
            </w:tcBorders>
            <w:shd w:val="clear"/>
            <w:noWrap/>
            <w:vAlign w:val="center"/>
          </w:tcPr>
          <w:p w14:paraId="219929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3739" w:type="pct"/>
            <w:gridSpan w:val="5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EE125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il available phosphor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g/kg)</w:t>
            </w:r>
          </w:p>
        </w:tc>
      </w:tr>
      <w:tr w14:paraId="0F231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6CC0E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299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D1C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0C1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FEC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1A1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</w:tr>
      <w:tr w14:paraId="37FD4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9A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0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B3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31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6A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3D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58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  <w:tr w14:paraId="782E06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C6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75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2F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01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DE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EC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20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  <w:tr w14:paraId="0158B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95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15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F7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81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C8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D1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3A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  <w:tr w14:paraId="0D2490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44DB2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2250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2FEF8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05473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114E6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3D99B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422D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</w:tbl>
    <w:p w14:paraId="353242DC">
      <w:pPr>
        <w:rPr>
          <w:rFonts w:hint="default" w:ascii="Times New Roman" w:hAnsi="Times New Roman" w:cs="Times New Roman"/>
          <w:sz w:val="21"/>
          <w:szCs w:val="21"/>
        </w:rPr>
      </w:pPr>
    </w:p>
    <w:p w14:paraId="4B0F7803"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S3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Changes in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il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available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potassium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ntinuous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yster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hell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wder application</w:t>
      </w:r>
    </w:p>
    <w:tbl>
      <w:tblPr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273"/>
        <w:gridCol w:w="1273"/>
        <w:gridCol w:w="1273"/>
        <w:gridCol w:w="1273"/>
        <w:gridCol w:w="1280"/>
      </w:tblGrid>
      <w:tr w14:paraId="4AAF2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vMerge w:val="restart"/>
            <w:tcBorders>
              <w:left w:val="nil"/>
              <w:right w:val="nil"/>
            </w:tcBorders>
            <w:shd w:val="clear"/>
            <w:noWrap/>
            <w:vAlign w:val="center"/>
          </w:tcPr>
          <w:p w14:paraId="68CDE3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3739" w:type="pct"/>
            <w:gridSpan w:val="5"/>
            <w:tcBorders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81B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il available potass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g/kg)</w:t>
            </w:r>
          </w:p>
        </w:tc>
      </w:tr>
      <w:tr w14:paraId="7D8B1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707BB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C31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85C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658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95D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F2F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</w:tr>
      <w:tr w14:paraId="37D5A2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94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0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AF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78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28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7E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99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  <w:tr w14:paraId="3C390C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91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75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D2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2D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56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C6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A9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  <w:tr w14:paraId="209B33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B7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15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1E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1B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23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E8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F2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  <w:tr w14:paraId="30864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36635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2250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7E604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4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2A389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4BCDC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C70A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C175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</w:tbl>
    <w:p w14:paraId="088CBEF3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F9152A"/>
    <w:rsid w:val="3D5F2DAE"/>
    <w:rsid w:val="4032239D"/>
    <w:rsid w:val="60A113C0"/>
    <w:rsid w:val="710B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02:53:55Z</dcterms:created>
  <dc:creator>huawei</dc:creator>
  <cp:lastModifiedBy>huawei</cp:lastModifiedBy>
  <dcterms:modified xsi:type="dcterms:W3CDTF">2025-02-06T03:2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jBhNmYxNGI4M2JhYWFlOTRhZWUzZTYzNWY3MjhhYjkifQ==</vt:lpwstr>
  </property>
  <property fmtid="{D5CDD505-2E9C-101B-9397-08002B2CF9AE}" pid="4" name="ICV">
    <vt:lpwstr>8102F5205885453EAB2670568D215D0A_12</vt:lpwstr>
  </property>
</Properties>
</file>